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D79F6" w14:textId="77777777" w:rsidR="00E1653D" w:rsidRDefault="00E1653D" w:rsidP="00E1653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478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3A60FA8F" w14:textId="4A520473" w:rsidR="00E1653D" w:rsidRDefault="00E1653D"/>
    <w:p w14:paraId="4781900F" w14:textId="6D018D85" w:rsidR="00E1653D" w:rsidRDefault="00E1653D">
      <w:r w:rsidRPr="00743E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ACD286" wp14:editId="03E539BE">
            <wp:extent cx="5731510" cy="3178810"/>
            <wp:effectExtent l="0" t="0" r="2540" b="2540"/>
            <wp:docPr id="2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C13ED" w14:textId="77777777" w:rsidR="00E1653D" w:rsidRDefault="00E1653D" w:rsidP="00E165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.</w:t>
      </w:r>
      <w:r w:rsidRPr="006948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. hepatica </w:t>
      </w:r>
      <w:r>
        <w:rPr>
          <w:rFonts w:ascii="Times New Roman" w:hAnsi="Times New Roman" w:cs="Times New Roman"/>
          <w:b/>
          <w:sz w:val="24"/>
          <w:szCs w:val="24"/>
        </w:rPr>
        <w:t xml:space="preserve">NEJ survive incubation in Normal Human Serum. </w:t>
      </w:r>
      <w:r>
        <w:rPr>
          <w:rFonts w:ascii="Times New Roman" w:hAnsi="Times New Roman" w:cs="Times New Roman"/>
          <w:sz w:val="24"/>
          <w:szCs w:val="24"/>
        </w:rPr>
        <w:t>(A) NEJs 3 hr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excys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BS. (B) NEJ 24 hr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excys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ch were kept incubated in RPMI medium, at 37°C with 5% CO</w:t>
      </w:r>
      <w:r w:rsidRPr="008012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 (C) NEJ 24 hr post-</w:t>
      </w:r>
      <w:proofErr w:type="spellStart"/>
      <w:r>
        <w:rPr>
          <w:rFonts w:ascii="Times New Roman" w:hAnsi="Times New Roman" w:cs="Times New Roman"/>
          <w:sz w:val="24"/>
          <w:szCs w:val="24"/>
        </w:rPr>
        <w:t>excys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c</w:t>
      </w:r>
      <w:r w:rsidRPr="004A6C8C">
        <w:rPr>
          <w:rFonts w:ascii="Times New Roman" w:hAnsi="Times New Roman" w:cs="Times New Roman"/>
          <w:sz w:val="24"/>
          <w:szCs w:val="24"/>
        </w:rPr>
        <w:t>h incubated in 100% Normal Human serum (NHS), at 37°C with 5% CO</w:t>
      </w:r>
      <w:r w:rsidRPr="004A6C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A6C8C">
        <w:rPr>
          <w:rFonts w:ascii="Times New Roman" w:hAnsi="Times New Roman" w:cs="Times New Roman"/>
          <w:sz w:val="24"/>
          <w:szCs w:val="24"/>
        </w:rPr>
        <w:t xml:space="preserve">. Images were made using a light microscope (25x magnification). Scale bars, 10 </w:t>
      </w:r>
      <w:proofErr w:type="spellStart"/>
      <w:r w:rsidRPr="004A6C8C">
        <w:rPr>
          <w:rFonts w:ascii="Times New Roman" w:hAnsi="Times New Roman" w:cs="Times New Roman"/>
          <w:sz w:val="24"/>
          <w:szCs w:val="24"/>
        </w:rPr>
        <w:t>mM.</w:t>
      </w:r>
      <w:proofErr w:type="spellEnd"/>
    </w:p>
    <w:p w14:paraId="6F9F1D7A" w14:textId="77777777" w:rsidR="00E1653D" w:rsidRDefault="00E1653D"/>
    <w:sectPr w:rsidR="00E16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3D"/>
    <w:rsid w:val="00E1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DA28"/>
  <w15:chartTrackingRefBased/>
  <w15:docId w15:val="{F7D67921-B723-4865-8686-0183EBAA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verissimo</dc:creator>
  <cp:keywords/>
  <dc:description/>
  <cp:lastModifiedBy>carolina verissimo</cp:lastModifiedBy>
  <cp:revision>1</cp:revision>
  <dcterms:created xsi:type="dcterms:W3CDTF">2021-12-29T21:29:00Z</dcterms:created>
  <dcterms:modified xsi:type="dcterms:W3CDTF">2021-12-29T21:41:00Z</dcterms:modified>
</cp:coreProperties>
</file>